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9A61A6" w14:textId="322ACE91" w:rsidR="002959A5" w:rsidRPr="0067430B" w:rsidRDefault="000E30D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lectronic supplementary material</w:t>
      </w:r>
    </w:p>
    <w:p w14:paraId="1295E3FE" w14:textId="79A8368E" w:rsidR="002959A5" w:rsidRPr="002959A5" w:rsidRDefault="002959A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7430B">
        <w:rPr>
          <w:rFonts w:ascii="Times New Roman" w:hAnsi="Times New Roman" w:cs="Times New Roman"/>
          <w:sz w:val="24"/>
          <w:szCs w:val="24"/>
          <w:lang w:val="en-US"/>
        </w:rPr>
        <w:t xml:space="preserve">Figure S1. </w:t>
      </w:r>
      <w:r w:rsidRPr="002959A5">
        <w:rPr>
          <w:rFonts w:ascii="Times New Roman" w:hAnsi="Times New Roman" w:cs="Times New Roman"/>
          <w:sz w:val="24"/>
          <w:szCs w:val="24"/>
          <w:lang w:val="en-US"/>
        </w:rPr>
        <w:t>A protocol for documentation of perineal lacerations and suturing after vaginal delivery</w:t>
      </w:r>
      <w:r w:rsidR="0067430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61D79">
        <w:rPr>
          <w:rFonts w:ascii="Times New Roman" w:hAnsi="Times New Roman" w:cs="Times New Roman"/>
          <w:sz w:val="24"/>
          <w:szCs w:val="24"/>
          <w:lang w:val="en-US"/>
        </w:rPr>
        <w:t>The original version of the protocol used in the study was written in Swedish. The version of the protocol below has been translated to English.</w:t>
      </w:r>
      <w:r w:rsidR="00660E47">
        <w:rPr>
          <w:rFonts w:ascii="Times New Roman" w:hAnsi="Times New Roman" w:cs="Times New Roman"/>
          <w:sz w:val="24"/>
          <w:szCs w:val="24"/>
          <w:lang w:val="en-US"/>
        </w:rPr>
        <w:t xml:space="preserve"> The original Swedish version of the protocol can be provided on request.</w:t>
      </w:r>
    </w:p>
    <w:p w14:paraId="3A83189D" w14:textId="19119B62" w:rsidR="00FA7305" w:rsidRPr="002959A5" w:rsidRDefault="002959A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59A5">
        <w:rPr>
          <w:rFonts w:ascii="Times New Roman" w:hAnsi="Times New Roman" w:cs="Times New Roman"/>
          <w:b/>
          <w:sz w:val="24"/>
          <w:szCs w:val="24"/>
          <w:lang w:val="en-US"/>
        </w:rPr>
        <w:t>Protocol for documentation of perineal tears</w:t>
      </w:r>
    </w:p>
    <w:p w14:paraId="52541069" w14:textId="0B6EBD76" w:rsidR="00513D8F" w:rsidRPr="002959A5" w:rsidRDefault="00513D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59A5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2959A5" w:rsidRPr="002959A5">
        <w:rPr>
          <w:rFonts w:ascii="Times New Roman" w:hAnsi="Times New Roman" w:cs="Times New Roman"/>
          <w:b/>
          <w:sz w:val="24"/>
          <w:szCs w:val="24"/>
          <w:lang w:val="en-US"/>
        </w:rPr>
        <w:t>ate of delivery</w:t>
      </w:r>
      <w:r w:rsidRPr="002959A5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F07EE8" w:rsidRPr="002959A5">
        <w:rPr>
          <w:rFonts w:ascii="Times New Roman" w:hAnsi="Times New Roman" w:cs="Times New Roman"/>
          <w:sz w:val="24"/>
          <w:szCs w:val="24"/>
          <w:lang w:val="en-US"/>
        </w:rPr>
        <w:t xml:space="preserve"> ______________________</w:t>
      </w:r>
    </w:p>
    <w:p w14:paraId="7E0660A9" w14:textId="148EDB3B" w:rsidR="00EC1DE6" w:rsidRPr="002959A5" w:rsidRDefault="002959A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59A5">
        <w:rPr>
          <w:rFonts w:ascii="Times New Roman" w:hAnsi="Times New Roman" w:cs="Times New Roman"/>
          <w:b/>
          <w:sz w:val="24"/>
          <w:szCs w:val="24"/>
          <w:lang w:val="en-US"/>
        </w:rPr>
        <w:t>Patient’s name</w:t>
      </w:r>
      <w:r w:rsidR="00EC1DE6" w:rsidRPr="002959A5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F07EE8" w:rsidRPr="002959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07EE8" w:rsidRPr="002959A5">
        <w:rPr>
          <w:rFonts w:ascii="Times New Roman" w:hAnsi="Times New Roman" w:cs="Times New Roman"/>
          <w:sz w:val="24"/>
          <w:szCs w:val="24"/>
          <w:lang w:val="en-US"/>
        </w:rPr>
        <w:t>__________________________</w:t>
      </w:r>
    </w:p>
    <w:p w14:paraId="55B72F66" w14:textId="0FB72754" w:rsidR="00EC1DE6" w:rsidRPr="002959A5" w:rsidRDefault="002959A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tient’s personal identity number:</w:t>
      </w:r>
      <w:r w:rsidR="00F07EE8" w:rsidRPr="002959A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07EE8" w:rsidRPr="002959A5">
        <w:rPr>
          <w:rFonts w:ascii="Times New Roman" w:hAnsi="Times New Roman" w:cs="Times New Roman"/>
          <w:sz w:val="24"/>
          <w:szCs w:val="24"/>
        </w:rPr>
        <w:t>__________________</w:t>
      </w:r>
    </w:p>
    <w:tbl>
      <w:tblPr>
        <w:tblStyle w:val="Tabellrutnt"/>
        <w:tblpPr w:leftFromText="141" w:rightFromText="141" w:vertAnchor="text" w:tblpY="1"/>
        <w:tblOverlap w:val="never"/>
        <w:tblW w:w="9322" w:type="dxa"/>
        <w:tblLayout w:type="fixed"/>
        <w:tblLook w:val="04A0" w:firstRow="1" w:lastRow="0" w:firstColumn="1" w:lastColumn="0" w:noHBand="0" w:noVBand="1"/>
      </w:tblPr>
      <w:tblGrid>
        <w:gridCol w:w="2518"/>
        <w:gridCol w:w="1701"/>
        <w:gridCol w:w="709"/>
        <w:gridCol w:w="2551"/>
        <w:gridCol w:w="1809"/>
        <w:gridCol w:w="34"/>
      </w:tblGrid>
      <w:tr w:rsidR="00CC7F78" w:rsidRPr="002959A5" w14:paraId="332DADAC" w14:textId="77777777" w:rsidTr="00CC78B3">
        <w:trPr>
          <w:gridAfter w:val="1"/>
          <w:wAfter w:w="34" w:type="dxa"/>
        </w:trPr>
        <w:tc>
          <w:tcPr>
            <w:tcW w:w="2518" w:type="dxa"/>
          </w:tcPr>
          <w:p w14:paraId="2B16A5E4" w14:textId="664BBF7B" w:rsidR="00CC7F78" w:rsidRPr="002959A5" w:rsidRDefault="002959A5" w:rsidP="004024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 the woman been subject to female mutilation?</w:t>
            </w:r>
          </w:p>
        </w:tc>
        <w:tc>
          <w:tcPr>
            <w:tcW w:w="1701" w:type="dxa"/>
          </w:tcPr>
          <w:p w14:paraId="4D3A96BA" w14:textId="77777777" w:rsidR="00CC7F78" w:rsidRPr="002959A5" w:rsidRDefault="00CC7F78" w:rsidP="004024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BB5445F" w14:textId="77777777" w:rsidR="00CC7F78" w:rsidRPr="002959A5" w:rsidRDefault="00CC7F78" w:rsidP="004024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40CD271" w14:textId="0DA14724" w:rsidR="00CC7F78" w:rsidRPr="002959A5" w:rsidRDefault="00CC7F78" w:rsidP="00394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="002959A5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0AF22267" w14:textId="3A1F4445" w:rsidR="00CC7F78" w:rsidRPr="002959A5" w:rsidRDefault="00CC7F78" w:rsidP="00394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="002959A5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1EE6E902" w14:textId="6DA6BB4B" w:rsidR="00CC7F78" w:rsidRPr="002959A5" w:rsidRDefault="002959A5" w:rsidP="00394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</w:t>
            </w:r>
            <w:r w:rsidR="00CC7F78"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7F78"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</w:p>
        </w:tc>
        <w:tc>
          <w:tcPr>
            <w:tcW w:w="3260" w:type="dxa"/>
            <w:gridSpan w:val="2"/>
          </w:tcPr>
          <w:p w14:paraId="001D9C3A" w14:textId="77777777" w:rsidR="00CC7F78" w:rsidRPr="002959A5" w:rsidRDefault="00CC7F78" w:rsidP="004024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AFEFBB8" w14:textId="77777777" w:rsidR="00CC7F78" w:rsidRPr="002959A5" w:rsidRDefault="00CC7F78" w:rsidP="004024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0B807C" w14:textId="77777777" w:rsidR="00CC7F78" w:rsidRPr="002959A5" w:rsidRDefault="00CC7F78" w:rsidP="004024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B4CF792" w14:textId="77777777" w:rsidR="00CC7F78" w:rsidRPr="002959A5" w:rsidRDefault="00CC7F78" w:rsidP="004024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64398C6" w14:textId="64F0B8B0" w:rsidR="00CC7F78" w:rsidRPr="002959A5" w:rsidRDefault="002959A5" w:rsidP="004024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re need for deinfibulation</w:t>
            </w:r>
            <w:r w:rsidR="00CC7F78"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3D6DE7FC" w14:textId="4DD27E1C" w:rsidR="00CC7F78" w:rsidRPr="002959A5" w:rsidRDefault="00CC7F78" w:rsidP="003947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="002959A5"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</w:p>
          <w:p w14:paraId="3C698D55" w14:textId="7C08AC3C" w:rsidR="00CC7F78" w:rsidRPr="002959A5" w:rsidRDefault="00CC7F78" w:rsidP="003947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="002959A5"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4A0C8551" w14:textId="0AFADE2D" w:rsidR="00CC7F78" w:rsidRPr="002959A5" w:rsidRDefault="002959A5" w:rsidP="003947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Yes</w:t>
            </w:r>
            <w:r w:rsidR="00CC7F78"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C7F78"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="00CC7F78"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C7F78"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t was sutured</w:t>
            </w:r>
            <w:r w:rsidR="00CC7F78"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14:paraId="27148AB7" w14:textId="193093EF" w:rsidR="002959A5" w:rsidRDefault="00CC7F78" w:rsidP="003947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</w:t>
            </w:r>
            <w:r w:rsid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ture</w:t>
            </w:r>
          </w:p>
          <w:p w14:paraId="2B6726D9" w14:textId="75AE53E8" w:rsidR="00CC7F78" w:rsidRPr="002959A5" w:rsidRDefault="002959A5" w:rsidP="003947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material</w:t>
            </w:r>
            <w:r w:rsidR="00CC7F78"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</w:p>
          <w:p w14:paraId="68CC12B2" w14:textId="77777777" w:rsidR="002959A5" w:rsidRDefault="00CC7F78" w:rsidP="002959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</w:t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without</w:t>
            </w:r>
          </w:p>
          <w:p w14:paraId="1B85A8A7" w14:textId="237B108B" w:rsidR="00CC7F78" w:rsidRPr="002959A5" w:rsidRDefault="002959A5" w:rsidP="002959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suturing</w:t>
            </w:r>
          </w:p>
        </w:tc>
        <w:tc>
          <w:tcPr>
            <w:tcW w:w="1809" w:type="dxa"/>
          </w:tcPr>
          <w:p w14:paraId="1968355C" w14:textId="77777777" w:rsidR="00CC7F78" w:rsidRPr="002959A5" w:rsidRDefault="00CC7F78" w:rsidP="004024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DD3DA5F" w14:textId="77777777" w:rsidR="00CC7F78" w:rsidRPr="002959A5" w:rsidRDefault="00CC7F78" w:rsidP="004024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6D4115" w14:textId="77777777" w:rsidR="00CC7F78" w:rsidRPr="002959A5" w:rsidRDefault="00CC7F78" w:rsidP="004024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166A2EA" w14:textId="77777777" w:rsidR="00CC7F78" w:rsidRPr="002959A5" w:rsidRDefault="00CC7F78" w:rsidP="004024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84AE24" w14:textId="77777777" w:rsidR="00CC7F78" w:rsidRPr="002959A5" w:rsidRDefault="00CC7F78" w:rsidP="004024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1991B0" w14:textId="77777777" w:rsidR="00CC7F78" w:rsidRPr="002959A5" w:rsidRDefault="00CC7F78" w:rsidP="004024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F6FB75" w14:textId="77777777" w:rsidR="00CC7F78" w:rsidRPr="002959A5" w:rsidRDefault="00CC7F78" w:rsidP="004024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198E58" w14:textId="77777777" w:rsidR="00CC7F78" w:rsidRPr="002959A5" w:rsidRDefault="00CC7F78" w:rsidP="004024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2DD177F" w14:textId="341C4514" w:rsidR="00CC7F78" w:rsidRPr="002959A5" w:rsidRDefault="00CC7F78" w:rsidP="00394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069D" w:rsidRPr="002959A5">
              <w:rPr>
                <w:rFonts w:ascii="Times New Roman" w:hAnsi="Times New Roman" w:cs="Times New Roman"/>
                <w:sz w:val="24"/>
                <w:szCs w:val="24"/>
              </w:rPr>
              <w:t>Vicryl rapid</w:t>
            </w:r>
          </w:p>
          <w:p w14:paraId="76DB09F2" w14:textId="0C31F63F" w:rsidR="00CC7F78" w:rsidRPr="002959A5" w:rsidRDefault="00CC7F78" w:rsidP="00394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069D" w:rsidRPr="002959A5">
              <w:rPr>
                <w:rFonts w:ascii="Times New Roman" w:hAnsi="Times New Roman" w:cs="Times New Roman"/>
                <w:sz w:val="24"/>
                <w:szCs w:val="24"/>
              </w:rPr>
              <w:t>Monocryl</w:t>
            </w:r>
          </w:p>
          <w:p w14:paraId="71A3C79C" w14:textId="70153CC8" w:rsidR="00CC7F78" w:rsidRPr="002959A5" w:rsidRDefault="00CC7F78" w:rsidP="00295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="0010069D"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59A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10069D" w:rsidRPr="002959A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CC7F78" w:rsidRPr="002959A5" w14:paraId="293E14FA" w14:textId="74208C34" w:rsidTr="00CC78B3">
        <w:trPr>
          <w:gridAfter w:val="1"/>
          <w:wAfter w:w="34" w:type="dxa"/>
        </w:trPr>
        <w:tc>
          <w:tcPr>
            <w:tcW w:w="2518" w:type="dxa"/>
          </w:tcPr>
          <w:p w14:paraId="25507968" w14:textId="34B2A657" w:rsidR="00CC7F78" w:rsidRPr="002959A5" w:rsidRDefault="002959A5" w:rsidP="004024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lacerations</w:t>
            </w:r>
            <w:r w:rsidR="00CC7F78"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A5A3076" w14:textId="4429B253" w:rsidR="002959A5" w:rsidRPr="002959A5" w:rsidRDefault="00CC7F78" w:rsidP="004024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2959A5"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se to clitoris or urethra, not related to female mutilations)</w:t>
            </w:r>
          </w:p>
          <w:p w14:paraId="047EB57F" w14:textId="77777777" w:rsidR="00CC7F78" w:rsidRPr="0067430B" w:rsidRDefault="00CC7F78" w:rsidP="002959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86AF1A4" w14:textId="0719C484" w:rsidR="00CC7F78" w:rsidRPr="002959A5" w:rsidRDefault="00CC7F78" w:rsidP="00402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="002959A5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23D8026A" w14:textId="7CFB5E3E" w:rsidR="00CC7F78" w:rsidRPr="002959A5" w:rsidRDefault="00CC7F78" w:rsidP="00402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="002959A5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49C4F014" w14:textId="33A0D0F2" w:rsidR="00CC7F78" w:rsidRPr="002959A5" w:rsidRDefault="002959A5" w:rsidP="00402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</w:t>
            </w:r>
            <w:r w:rsidR="00CC7F78"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7F78"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</w:p>
        </w:tc>
        <w:tc>
          <w:tcPr>
            <w:tcW w:w="3260" w:type="dxa"/>
            <w:gridSpan w:val="2"/>
          </w:tcPr>
          <w:p w14:paraId="2B4D3168" w14:textId="77777777" w:rsidR="00CC7F78" w:rsidRPr="002959A5" w:rsidRDefault="00CC7F78" w:rsidP="004024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6D2C6F" w14:textId="77777777" w:rsidR="00CC7F78" w:rsidRPr="002959A5" w:rsidRDefault="00CC7F78" w:rsidP="004024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31ACBB" w14:textId="77777777" w:rsidR="002959A5" w:rsidRDefault="00CC7F78" w:rsidP="004024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 was sutured, suture</w:t>
            </w:r>
          </w:p>
          <w:p w14:paraId="7E923054" w14:textId="62845760" w:rsidR="00CC7F78" w:rsidRPr="002959A5" w:rsidRDefault="002959A5" w:rsidP="004024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ial</w:t>
            </w:r>
            <w:r w:rsidR="00CC7F78"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C7F78"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</w:p>
          <w:p w14:paraId="233AFE64" w14:textId="3461D075" w:rsidR="00CC7F78" w:rsidRPr="002959A5" w:rsidRDefault="00CC7F78" w:rsidP="00295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59A5">
              <w:rPr>
                <w:rFonts w:ascii="Times New Roman" w:hAnsi="Times New Roman" w:cs="Times New Roman"/>
                <w:sz w:val="24"/>
                <w:szCs w:val="24"/>
              </w:rPr>
              <w:t>Left without suturing</w:t>
            </w:r>
          </w:p>
        </w:tc>
        <w:tc>
          <w:tcPr>
            <w:tcW w:w="1809" w:type="dxa"/>
          </w:tcPr>
          <w:p w14:paraId="7A9B8645" w14:textId="77777777" w:rsidR="00CC7F78" w:rsidRPr="002959A5" w:rsidRDefault="00CC7F78" w:rsidP="00402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7B0C50" w14:textId="77777777" w:rsidR="00CC7F78" w:rsidRPr="002959A5" w:rsidRDefault="00CC7F78" w:rsidP="00402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C7522F" w14:textId="77777777" w:rsidR="00E85E28" w:rsidRDefault="00E85E28" w:rsidP="00402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942DA7" w14:textId="05BBDAD8" w:rsidR="00CC7F78" w:rsidRPr="002959A5" w:rsidRDefault="00CC7F78" w:rsidP="00402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Vicryl</w:t>
            </w:r>
            <w:r w:rsidR="0010069D"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rapid</w:t>
            </w:r>
          </w:p>
          <w:p w14:paraId="53DD1AE6" w14:textId="58F4D427" w:rsidR="00CC7F78" w:rsidRPr="002959A5" w:rsidRDefault="00CC7F78" w:rsidP="00402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069D" w:rsidRPr="002959A5">
              <w:rPr>
                <w:rFonts w:ascii="Times New Roman" w:hAnsi="Times New Roman" w:cs="Times New Roman"/>
                <w:sz w:val="24"/>
                <w:szCs w:val="24"/>
              </w:rPr>
              <w:t>Monocryl</w:t>
            </w:r>
          </w:p>
          <w:p w14:paraId="1FAF9F01" w14:textId="7F308B9F" w:rsidR="00CC7F78" w:rsidRPr="002959A5" w:rsidRDefault="00CC7F78" w:rsidP="00295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59A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4D0079" w:rsidRPr="00B0647D" w14:paraId="222C40C1" w14:textId="77777777" w:rsidTr="00CC78B3">
        <w:trPr>
          <w:gridAfter w:val="1"/>
          <w:wAfter w:w="34" w:type="dxa"/>
        </w:trPr>
        <w:tc>
          <w:tcPr>
            <w:tcW w:w="2518" w:type="dxa"/>
          </w:tcPr>
          <w:p w14:paraId="1C639E7B" w14:textId="6E87E445" w:rsidR="0067430B" w:rsidRPr="0067430B" w:rsidRDefault="0067430B" w:rsidP="004D007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episiotomy performed</w:t>
            </w:r>
            <w:r w:rsidR="00B064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701" w:type="dxa"/>
          </w:tcPr>
          <w:p w14:paraId="2E9BB463" w14:textId="77777777" w:rsidR="0067430B" w:rsidRDefault="0067430B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3DE0F3" w14:textId="0BED6DD8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="0067430B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3BEB77AF" w14:textId="500E39E0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="0067430B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34C3A755" w14:textId="104EAF7C" w:rsidR="004D0079" w:rsidRPr="002959A5" w:rsidRDefault="0067430B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</w:t>
            </w:r>
            <w:r w:rsidR="004D0079"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0079"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</w:p>
        </w:tc>
        <w:tc>
          <w:tcPr>
            <w:tcW w:w="3260" w:type="dxa"/>
            <w:gridSpan w:val="2"/>
          </w:tcPr>
          <w:p w14:paraId="22F317F3" w14:textId="77777777" w:rsidR="004D0079" w:rsidRPr="0067430B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2EA7B73" w14:textId="77777777" w:rsidR="004D0079" w:rsidRPr="0067430B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359BCB" w14:textId="77777777" w:rsidR="00E85E28" w:rsidRPr="00660E47" w:rsidRDefault="00E85E28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88ED121" w14:textId="746051F8" w:rsidR="004D0079" w:rsidRPr="0067430B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674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7430B" w:rsidRPr="00674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-sided</w:t>
            </w:r>
          </w:p>
          <w:p w14:paraId="79F9BD78" w14:textId="1FA48A51" w:rsidR="004D0079" w:rsidRPr="0067430B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="0067430B" w:rsidRPr="00674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ght-sided</w:t>
            </w:r>
          </w:p>
          <w:p w14:paraId="7CE6A6AA" w14:textId="66FE4313" w:rsidR="004D0079" w:rsidRPr="0067430B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674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7430B" w:rsidRPr="00674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ture material</w:t>
            </w:r>
            <w:r w:rsidRPr="00674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</w:p>
          <w:p w14:paraId="2E088887" w14:textId="77777777" w:rsidR="004D0079" w:rsidRPr="0067430B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F728C4" w14:textId="72FA4396" w:rsidR="004D0079" w:rsidRPr="0067430B" w:rsidRDefault="004D0079" w:rsidP="00A40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9" w:type="dxa"/>
          </w:tcPr>
          <w:p w14:paraId="74A4CC1F" w14:textId="77777777" w:rsidR="004D0079" w:rsidRPr="0067430B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137B9F8" w14:textId="77777777" w:rsidR="004D0079" w:rsidRPr="0067430B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1E650EA" w14:textId="77777777" w:rsidR="004D0079" w:rsidRPr="0067430B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BAD12F" w14:textId="77777777" w:rsidR="004D0079" w:rsidRPr="0067430B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4D324DB" w14:textId="77777777" w:rsidR="00E85E28" w:rsidRPr="00660E47" w:rsidRDefault="00E85E28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8F7F069" w14:textId="20555C1F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0069D"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sorb</w:t>
            </w:r>
          </w:p>
          <w:p w14:paraId="6ACED21F" w14:textId="04E7127E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0069D"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cryl rapid</w:t>
            </w:r>
          </w:p>
          <w:p w14:paraId="6ABB6365" w14:textId="77777777" w:rsidR="00A40A35" w:rsidRPr="002959A5" w:rsidRDefault="00A40A35" w:rsidP="00A40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nocryl</w:t>
            </w:r>
          </w:p>
          <w:p w14:paraId="34E3CC95" w14:textId="35ED1043" w:rsidR="004D0079" w:rsidRPr="002959A5" w:rsidRDefault="00A40A35" w:rsidP="006743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74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</w:tc>
      </w:tr>
      <w:tr w:rsidR="004D0079" w:rsidRPr="002959A5" w14:paraId="743EAEBB" w14:textId="577BFAB3" w:rsidTr="00CC78B3">
        <w:trPr>
          <w:gridAfter w:val="1"/>
          <w:wAfter w:w="34" w:type="dxa"/>
        </w:trPr>
        <w:tc>
          <w:tcPr>
            <w:tcW w:w="2518" w:type="dxa"/>
          </w:tcPr>
          <w:p w14:paraId="58A980A8" w14:textId="4231CF60" w:rsidR="004D0079" w:rsidRPr="0067430B" w:rsidRDefault="0067430B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re any labial laceration that was sutured</w:t>
            </w:r>
            <w:r w:rsidR="004D0079" w:rsidRPr="00674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701" w:type="dxa"/>
          </w:tcPr>
          <w:p w14:paraId="2A4287CE" w14:textId="77777777" w:rsidR="004D0079" w:rsidRPr="0067430B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A3C5D5B" w14:textId="6E09CBD0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="00E85E28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4FF952F5" w14:textId="25620870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="00E85E2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79B98046" w14:textId="14D8EE6E" w:rsidR="004D0079" w:rsidRPr="002959A5" w:rsidRDefault="00E85E28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</w:t>
            </w:r>
            <w:r w:rsidR="004D0079"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0079"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</w:p>
        </w:tc>
        <w:tc>
          <w:tcPr>
            <w:tcW w:w="3260" w:type="dxa"/>
            <w:gridSpan w:val="2"/>
          </w:tcPr>
          <w:p w14:paraId="695A994D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B80B8B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B7D6FF" w14:textId="77777777" w:rsidR="00E85E28" w:rsidRDefault="00E85E28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15F44B" w14:textId="0CE00275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85E28">
              <w:rPr>
                <w:rFonts w:ascii="Times New Roman" w:hAnsi="Times New Roman" w:cs="Times New Roman"/>
                <w:sz w:val="24"/>
                <w:szCs w:val="24"/>
              </w:rPr>
              <w:t>uture material</w:t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C7AF610" w14:textId="3ECE73FC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</w:tcPr>
          <w:p w14:paraId="1DB4715E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6DF20D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B18976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F32F5E" w14:textId="08CB051E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="00A40A35"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Vicryl rapid</w:t>
            </w:r>
          </w:p>
          <w:p w14:paraId="041FC7F0" w14:textId="293D1363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0A35" w:rsidRPr="002959A5">
              <w:rPr>
                <w:rFonts w:ascii="Times New Roman" w:hAnsi="Times New Roman" w:cs="Times New Roman"/>
                <w:sz w:val="24"/>
                <w:szCs w:val="24"/>
              </w:rPr>
              <w:t>Monocryl</w:t>
            </w:r>
          </w:p>
          <w:p w14:paraId="4A4D841C" w14:textId="27F70F39" w:rsidR="004D0079" w:rsidRPr="002959A5" w:rsidRDefault="004D0079" w:rsidP="00550E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0EB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</w:tc>
      </w:tr>
      <w:tr w:rsidR="004D0079" w:rsidRPr="00B0647D" w14:paraId="0C61F7A0" w14:textId="751FBBFA" w:rsidTr="00CC78B3">
        <w:trPr>
          <w:gridAfter w:val="1"/>
          <w:wAfter w:w="34" w:type="dxa"/>
        </w:trPr>
        <w:tc>
          <w:tcPr>
            <w:tcW w:w="2518" w:type="dxa"/>
          </w:tcPr>
          <w:p w14:paraId="6855A9C4" w14:textId="55BF0961" w:rsidR="004D0079" w:rsidRPr="002959A5" w:rsidRDefault="00E85E28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ginal lacerations</w:t>
            </w:r>
          </w:p>
        </w:tc>
        <w:tc>
          <w:tcPr>
            <w:tcW w:w="1701" w:type="dxa"/>
          </w:tcPr>
          <w:p w14:paraId="22270D42" w14:textId="4469454B" w:rsidR="00A40A35" w:rsidRPr="002959A5" w:rsidRDefault="00A40A35" w:rsidP="00A40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="00E85E28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4476F1CD" w14:textId="0EF80AC7" w:rsidR="00A40A35" w:rsidRPr="002959A5" w:rsidRDefault="00A40A35" w:rsidP="00A40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="00E85E2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395EA90F" w14:textId="144146BA" w:rsidR="004D0079" w:rsidRPr="002959A5" w:rsidRDefault="00E85E28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</w:t>
            </w:r>
            <w:r w:rsidR="004D0079"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0079"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</w:p>
        </w:tc>
        <w:tc>
          <w:tcPr>
            <w:tcW w:w="3260" w:type="dxa"/>
            <w:gridSpan w:val="2"/>
          </w:tcPr>
          <w:p w14:paraId="197FA234" w14:textId="77777777" w:rsidR="00A40A35" w:rsidRPr="00E85E28" w:rsidRDefault="00A40A35" w:rsidP="00A40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7E55AB" w14:textId="77777777" w:rsidR="00A40A35" w:rsidRPr="00E85E28" w:rsidRDefault="00A40A35" w:rsidP="00A40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11FB5CE" w14:textId="127B9077" w:rsidR="00E85E28" w:rsidRPr="00E85E28" w:rsidRDefault="00A40A35" w:rsidP="00A40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E8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85E28" w:rsidRPr="00E8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the distal third of</w:t>
            </w:r>
            <w:r w:rsidR="00E8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</w:t>
            </w:r>
          </w:p>
          <w:p w14:paraId="0E6CA08A" w14:textId="5C102523" w:rsidR="00A40A35" w:rsidRPr="00E85E28" w:rsidRDefault="00E85E28" w:rsidP="00A40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vagina</w:t>
            </w:r>
            <w:r w:rsidR="00A40A35" w:rsidRPr="00E8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engaged</w:t>
            </w:r>
          </w:p>
          <w:p w14:paraId="041273E5" w14:textId="77777777" w:rsidR="00E85E28" w:rsidRDefault="00A40A35" w:rsidP="00A40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E8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85E28" w:rsidRPr="00E8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laceration was more </w:t>
            </w:r>
          </w:p>
          <w:p w14:paraId="62D4C307" w14:textId="77777777" w:rsidR="00E85E28" w:rsidRDefault="00E85E28" w:rsidP="00A40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E8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ensive than the distal third</w:t>
            </w:r>
          </w:p>
          <w:p w14:paraId="78578008" w14:textId="428F546A" w:rsidR="00A40A35" w:rsidRPr="00E85E28" w:rsidRDefault="00E85E28" w:rsidP="00A40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E8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vagina</w:t>
            </w:r>
          </w:p>
          <w:p w14:paraId="4FD7B20F" w14:textId="77777777" w:rsidR="00A40A35" w:rsidRPr="00E85E28" w:rsidRDefault="00A40A35" w:rsidP="00A40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F01CCA7" w14:textId="77777777" w:rsidR="00E85E28" w:rsidRDefault="00A40A35" w:rsidP="00A40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E8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8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 was sutured, suture</w:t>
            </w:r>
          </w:p>
          <w:p w14:paraId="20D6CCBB" w14:textId="1FA38167" w:rsidR="00A40A35" w:rsidRPr="00E85E28" w:rsidRDefault="00E85E28" w:rsidP="00A40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aterial</w:t>
            </w:r>
            <w:r w:rsidR="00A40A35" w:rsidRPr="00E8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40A35"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</w:p>
          <w:p w14:paraId="6B78EF42" w14:textId="1D718A3D" w:rsidR="00A40A35" w:rsidRPr="00E85E28" w:rsidRDefault="00A40A35" w:rsidP="00A40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E8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8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without suturing</w:t>
            </w:r>
          </w:p>
          <w:p w14:paraId="2F709070" w14:textId="6A23747A" w:rsidR="004D0079" w:rsidRPr="00E85E28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9" w:type="dxa"/>
          </w:tcPr>
          <w:p w14:paraId="3F1C237E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58A7FF4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D5B82B1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AB18BFA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853E131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A9647B" w14:textId="77777777" w:rsidR="00A40A35" w:rsidRPr="002959A5" w:rsidRDefault="00A40A35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80709E" w14:textId="77777777" w:rsidR="00A40A35" w:rsidRPr="002959A5" w:rsidRDefault="00A40A35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D94EC5" w14:textId="77777777" w:rsidR="00E85E28" w:rsidRPr="00660E47" w:rsidRDefault="00E85E28" w:rsidP="00A40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1C9988" w14:textId="77777777" w:rsidR="00E85E28" w:rsidRPr="00660E47" w:rsidRDefault="00E85E28" w:rsidP="00A40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E9A63E" w14:textId="77777777" w:rsidR="00550EB5" w:rsidRPr="000E30D0" w:rsidRDefault="00550EB5" w:rsidP="00A40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5DF451" w14:textId="4C0FD84C" w:rsidR="00A40A35" w:rsidRPr="002959A5" w:rsidRDefault="00A40A35" w:rsidP="00A40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lysorb</w:t>
            </w:r>
          </w:p>
          <w:p w14:paraId="286627FB" w14:textId="1AA3DCBA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40A35"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cryl rapid</w:t>
            </w:r>
          </w:p>
          <w:p w14:paraId="48C5D70E" w14:textId="29E6E9CB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40A35"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ryl</w:t>
            </w:r>
          </w:p>
          <w:p w14:paraId="5D7B56BC" w14:textId="1B5DD120" w:rsidR="004D0079" w:rsidRPr="002959A5" w:rsidRDefault="004D0079" w:rsidP="00550E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50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</w:tc>
      </w:tr>
      <w:tr w:rsidR="004D0079" w:rsidRPr="002959A5" w14:paraId="039F3E9E" w14:textId="5FBB604F" w:rsidTr="00CC78B3">
        <w:trPr>
          <w:gridAfter w:val="1"/>
          <w:wAfter w:w="34" w:type="dxa"/>
        </w:trPr>
        <w:tc>
          <w:tcPr>
            <w:tcW w:w="2518" w:type="dxa"/>
          </w:tcPr>
          <w:p w14:paraId="5A7AA614" w14:textId="02FC95A5" w:rsidR="004D0079" w:rsidRPr="00F61D79" w:rsidRDefault="00F61D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neal body, thickness by palpation after deliver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  <w:p w14:paraId="1952969D" w14:textId="77777777" w:rsidR="004D0079" w:rsidRPr="00F61D79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E6B4AB2" w14:textId="77777777" w:rsidR="004D0079" w:rsidRPr="00F61D79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54CB6EA" w14:textId="77777777" w:rsidR="004D0079" w:rsidRPr="00F61D79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1D79A9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 &lt;1 cm</w:t>
            </w:r>
          </w:p>
          <w:p w14:paraId="66D130EB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1-2 cm</w:t>
            </w:r>
          </w:p>
          <w:p w14:paraId="1068C64D" w14:textId="024E9020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&gt; 2 cm</w:t>
            </w:r>
          </w:p>
        </w:tc>
        <w:tc>
          <w:tcPr>
            <w:tcW w:w="3260" w:type="dxa"/>
            <w:gridSpan w:val="2"/>
          </w:tcPr>
          <w:p w14:paraId="1E8C3378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</w:tcPr>
          <w:p w14:paraId="326A93C3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079" w:rsidRPr="002959A5" w14:paraId="1C1065A0" w14:textId="3DB36A3E" w:rsidTr="00CC78B3">
        <w:trPr>
          <w:gridAfter w:val="1"/>
          <w:wAfter w:w="34" w:type="dxa"/>
        </w:trPr>
        <w:tc>
          <w:tcPr>
            <w:tcW w:w="2518" w:type="dxa"/>
          </w:tcPr>
          <w:p w14:paraId="7927A3AF" w14:textId="77777777" w:rsidR="00152D83" w:rsidRPr="002959A5" w:rsidRDefault="00152D83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BF6504" w14:textId="77777777" w:rsidR="00152D83" w:rsidRPr="002959A5" w:rsidRDefault="00152D83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93086B" w14:textId="77777777" w:rsidR="00152D83" w:rsidRPr="002959A5" w:rsidRDefault="00152D83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4E4345" w14:textId="77777777" w:rsidR="00093273" w:rsidRPr="002959A5" w:rsidRDefault="00093273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656DEC" w14:textId="559CDA9C" w:rsidR="004D0079" w:rsidRPr="002959A5" w:rsidRDefault="00F61D79" w:rsidP="00F61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neal tear</w:t>
            </w:r>
          </w:p>
        </w:tc>
        <w:tc>
          <w:tcPr>
            <w:tcW w:w="1701" w:type="dxa"/>
          </w:tcPr>
          <w:p w14:paraId="28B6D308" w14:textId="77777777" w:rsidR="00152D83" w:rsidRPr="002959A5" w:rsidRDefault="00152D83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CA96E7" w14:textId="77777777" w:rsidR="00152D83" w:rsidRPr="002959A5" w:rsidRDefault="00152D83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0BC9D9" w14:textId="77777777" w:rsidR="00152D83" w:rsidRPr="002959A5" w:rsidRDefault="00152D83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776057" w14:textId="77777777" w:rsidR="00093273" w:rsidRPr="002959A5" w:rsidRDefault="00093273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36C46F" w14:textId="4F38458D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="00F61D79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331ABE07" w14:textId="37F8827F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="00F61D79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3260" w:type="dxa"/>
            <w:gridSpan w:val="2"/>
          </w:tcPr>
          <w:p w14:paraId="23F8D502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</w:tcPr>
          <w:p w14:paraId="26FFB487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079" w:rsidRPr="00B676F6" w14:paraId="6A5E79E4" w14:textId="3ABD5704" w:rsidTr="00CC78B3">
        <w:tc>
          <w:tcPr>
            <w:tcW w:w="2518" w:type="dxa"/>
          </w:tcPr>
          <w:p w14:paraId="5ABF54DE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1771EF" w14:textId="77777777" w:rsidR="00152D83" w:rsidRPr="002959A5" w:rsidRDefault="00152D83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A7AAA40" w14:textId="443EC154" w:rsidR="004D0079" w:rsidRPr="002959A5" w:rsidRDefault="00F61D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</w:t>
            </w:r>
            <w:r w:rsidR="004D0079"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** </w:t>
            </w:r>
            <w:r w:rsidR="004D0079"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</w:p>
        </w:tc>
        <w:tc>
          <w:tcPr>
            <w:tcW w:w="5103" w:type="dxa"/>
            <w:gridSpan w:val="4"/>
          </w:tcPr>
          <w:p w14:paraId="0B9FDF9C" w14:textId="2613E3A0" w:rsidR="00B676F6" w:rsidRPr="00B676F6" w:rsidRDefault="00B676F6" w:rsidP="00B67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B67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</w:t>
            </w:r>
            <w:r w:rsidRPr="00B676F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 w:rsidRPr="00B67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gree (vag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 epithelium or perineal skin)</w:t>
            </w:r>
          </w:p>
          <w:p w14:paraId="5CD77A97" w14:textId="77777777" w:rsidR="00B676F6" w:rsidRDefault="00B676F6" w:rsidP="00B67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B67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  <w:r w:rsidRPr="00B676F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 w:rsidRPr="00B67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gree (including superfic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 or deep</w:t>
            </w:r>
          </w:p>
          <w:p w14:paraId="069F3464" w14:textId="77777777" w:rsidR="00B676F6" w:rsidRDefault="00B676F6" w:rsidP="00B67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Pr="00B67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ne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s)</w:t>
            </w:r>
          </w:p>
          <w:p w14:paraId="0A84B595" w14:textId="77777777" w:rsidR="00B676F6" w:rsidRDefault="00B676F6" w:rsidP="00B67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B67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</w:t>
            </w:r>
            <w:r w:rsidRPr="00B676F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d</w:t>
            </w:r>
            <w:r w:rsidRPr="00B67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gree, A (rupture of &lt; 50 % of external</w:t>
            </w:r>
          </w:p>
          <w:p w14:paraId="4BE55797" w14:textId="60DDAE1C" w:rsidR="00B676F6" w:rsidRDefault="00B676F6" w:rsidP="00B67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anal sphincter thickness)</w:t>
            </w:r>
          </w:p>
          <w:p w14:paraId="2B94194C" w14:textId="77777777" w:rsidR="00B676F6" w:rsidRDefault="00B676F6" w:rsidP="00B67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B67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</w:t>
            </w:r>
            <w:r w:rsidRPr="00B676F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d</w:t>
            </w:r>
            <w:r w:rsidRPr="00B67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gree, B (rupture of &gt; 50 % of extern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al</w:t>
            </w:r>
          </w:p>
          <w:p w14:paraId="679E99BB" w14:textId="77777777" w:rsidR="00B676F6" w:rsidRDefault="00B676F6" w:rsidP="00B67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sphincter thickness)</w:t>
            </w:r>
          </w:p>
          <w:p w14:paraId="0C8DED69" w14:textId="25506DD1" w:rsidR="00B676F6" w:rsidRDefault="00B676F6" w:rsidP="00B67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B67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B676F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d</w:t>
            </w:r>
            <w:r w:rsidRPr="00B67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gree, C (rup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e of internal anal sphincter)</w:t>
            </w:r>
          </w:p>
          <w:p w14:paraId="3BD98480" w14:textId="36605515" w:rsidR="00B676F6" w:rsidRPr="00B676F6" w:rsidRDefault="00B676F6" w:rsidP="00B67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B67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B676F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B67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gree (rupture of anal epithelium)/</w:t>
            </w:r>
          </w:p>
          <w:p w14:paraId="22BCF48C" w14:textId="338DBE30" w:rsidR="00B676F6" w:rsidRPr="00B676F6" w:rsidRDefault="00B676F6" w:rsidP="00B67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B67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aceration not possible to categorize with</w:t>
            </w:r>
          </w:p>
          <w:p w14:paraId="68218E56" w14:textId="1FD3176E" w:rsidR="004D0079" w:rsidRPr="00B676F6" w:rsidRDefault="00B676F6" w:rsidP="00B67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B67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lvement of anal epithelium***</w:t>
            </w:r>
          </w:p>
        </w:tc>
      </w:tr>
      <w:tr w:rsidR="004D0079" w:rsidRPr="002959A5" w14:paraId="4105EC75" w14:textId="77777777" w:rsidTr="00CC78B3">
        <w:trPr>
          <w:gridAfter w:val="1"/>
          <w:wAfter w:w="34" w:type="dxa"/>
        </w:trPr>
        <w:tc>
          <w:tcPr>
            <w:tcW w:w="2518" w:type="dxa"/>
          </w:tcPr>
          <w:p w14:paraId="1A13CC2A" w14:textId="77777777" w:rsidR="00A40A35" w:rsidRPr="00B676F6" w:rsidRDefault="00A40A35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7F7691" w14:textId="7014BE96" w:rsidR="004D0079" w:rsidRPr="002959A5" w:rsidRDefault="00D72443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neal skin</w:t>
            </w:r>
          </w:p>
        </w:tc>
        <w:tc>
          <w:tcPr>
            <w:tcW w:w="2410" w:type="dxa"/>
            <w:gridSpan w:val="2"/>
          </w:tcPr>
          <w:p w14:paraId="3172BEF0" w14:textId="77777777" w:rsidR="00A40A35" w:rsidRPr="00660E47" w:rsidRDefault="00A40A35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BF793CA" w14:textId="77777777" w:rsidR="00D72443" w:rsidRPr="00660E47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660E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72443" w:rsidRPr="00660E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cutanous</w:t>
            </w:r>
          </w:p>
          <w:p w14:paraId="3CDBA7E8" w14:textId="3FD7E443" w:rsidR="004D0079" w:rsidRPr="00660E47" w:rsidRDefault="00D72443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E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suturing</w:t>
            </w:r>
          </w:p>
          <w:p w14:paraId="3B79D02C" w14:textId="77777777" w:rsidR="00D72443" w:rsidRPr="00660E47" w:rsidRDefault="004D0079" w:rsidP="00D724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660E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72443" w:rsidRPr="00660E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rupted</w:t>
            </w:r>
          </w:p>
          <w:p w14:paraId="2301A04A" w14:textId="65B686A1" w:rsidR="004D0079" w:rsidRPr="00660E47" w:rsidRDefault="00550EB5" w:rsidP="00D724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utures</w:t>
            </w:r>
            <w:r w:rsidR="004D0079" w:rsidRPr="00660E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____</w:t>
            </w:r>
          </w:p>
          <w:p w14:paraId="06659415" w14:textId="77777777" w:rsidR="00D72443" w:rsidRPr="00660E47" w:rsidRDefault="004D0079" w:rsidP="00D724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660E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72443" w:rsidRPr="00660E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left without</w:t>
            </w:r>
          </w:p>
          <w:p w14:paraId="50F47A02" w14:textId="3C07CFB8" w:rsidR="004D0079" w:rsidRPr="002959A5" w:rsidRDefault="00D72443" w:rsidP="00D72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E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turing</w:t>
            </w:r>
          </w:p>
        </w:tc>
        <w:tc>
          <w:tcPr>
            <w:tcW w:w="2551" w:type="dxa"/>
          </w:tcPr>
          <w:p w14:paraId="7F10A0E3" w14:textId="77777777" w:rsidR="00F47B04" w:rsidRPr="002959A5" w:rsidRDefault="00F47B04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F976B1" w14:textId="32AA98B7" w:rsidR="004D0079" w:rsidRPr="002959A5" w:rsidRDefault="004D0079" w:rsidP="00D72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>Sutu</w:t>
            </w:r>
            <w:r w:rsidR="00D72443">
              <w:rPr>
                <w:rFonts w:ascii="Times New Roman" w:hAnsi="Times New Roman" w:cs="Times New Roman"/>
                <w:sz w:val="24"/>
                <w:szCs w:val="24"/>
              </w:rPr>
              <w:t>re material</w:t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</w:p>
        </w:tc>
        <w:tc>
          <w:tcPr>
            <w:tcW w:w="1809" w:type="dxa"/>
          </w:tcPr>
          <w:p w14:paraId="3BF92AA9" w14:textId="77777777" w:rsidR="00F47B04" w:rsidRPr="002959A5" w:rsidRDefault="00F47B04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2B68AF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Vicryl rapid</w:t>
            </w:r>
          </w:p>
          <w:p w14:paraId="265BBCD8" w14:textId="107F923A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0A35" w:rsidRPr="002959A5">
              <w:rPr>
                <w:rFonts w:ascii="Times New Roman" w:hAnsi="Times New Roman" w:cs="Times New Roman"/>
                <w:sz w:val="24"/>
                <w:szCs w:val="24"/>
              </w:rPr>
              <w:t>Monocryl</w:t>
            </w:r>
          </w:p>
          <w:p w14:paraId="764B4794" w14:textId="7484427E" w:rsidR="004D0079" w:rsidRPr="002959A5" w:rsidRDefault="004D0079" w:rsidP="00D72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244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4D0079" w:rsidRPr="002959A5" w14:paraId="2447C72B" w14:textId="77777777" w:rsidTr="00CC78B3">
        <w:trPr>
          <w:gridAfter w:val="1"/>
          <w:wAfter w:w="34" w:type="dxa"/>
        </w:trPr>
        <w:tc>
          <w:tcPr>
            <w:tcW w:w="2518" w:type="dxa"/>
          </w:tcPr>
          <w:p w14:paraId="26A39167" w14:textId="29ABDA39" w:rsidR="004D0079" w:rsidRPr="002959A5" w:rsidRDefault="00D72443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neal body</w:t>
            </w:r>
          </w:p>
          <w:p w14:paraId="3AEEFBBF" w14:textId="37B2F77E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</w:tcPr>
          <w:p w14:paraId="24C50B28" w14:textId="097C9D10" w:rsidR="004D0079" w:rsidRPr="00660E47" w:rsidRDefault="00D72443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E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sutured</w:t>
            </w:r>
            <w:r w:rsidR="004D0079" w:rsidRPr="00660E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14:paraId="776A1BB2" w14:textId="0D20E8F2" w:rsidR="004D0079" w:rsidRPr="00D72443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D7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50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rupted sutures</w:t>
            </w:r>
          </w:p>
          <w:p w14:paraId="5DE9463D" w14:textId="73462269" w:rsidR="004D0079" w:rsidRPr="00D72443" w:rsidRDefault="00D72443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  <w:r w:rsidR="004D0079" w:rsidRPr="00D7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____</w:t>
            </w:r>
          </w:p>
          <w:p w14:paraId="7D3C9185" w14:textId="4AF08CC9" w:rsidR="004D0079" w:rsidRPr="00D72443" w:rsidRDefault="004D0079" w:rsidP="00D724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D7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72443" w:rsidRPr="00D7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ous suturing</w:t>
            </w:r>
          </w:p>
        </w:tc>
        <w:tc>
          <w:tcPr>
            <w:tcW w:w="2551" w:type="dxa"/>
          </w:tcPr>
          <w:p w14:paraId="17A791EE" w14:textId="142CEEEC" w:rsidR="004D0079" w:rsidRPr="002959A5" w:rsidRDefault="004D0079" w:rsidP="00D72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>Sutu</w:t>
            </w:r>
            <w:r w:rsidR="00D72443">
              <w:rPr>
                <w:rFonts w:ascii="Times New Roman" w:hAnsi="Times New Roman" w:cs="Times New Roman"/>
                <w:sz w:val="24"/>
                <w:szCs w:val="24"/>
              </w:rPr>
              <w:t>re material</w:t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</w:p>
        </w:tc>
        <w:tc>
          <w:tcPr>
            <w:tcW w:w="1809" w:type="dxa"/>
          </w:tcPr>
          <w:p w14:paraId="68B5072C" w14:textId="5FC3BF24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40A35"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sorb</w:t>
            </w:r>
          </w:p>
          <w:p w14:paraId="03E11D6C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icryl rapid</w:t>
            </w:r>
          </w:p>
          <w:p w14:paraId="12961F9F" w14:textId="3D8DC138" w:rsidR="004D0079" w:rsidRPr="002959A5" w:rsidRDefault="004D0079" w:rsidP="00D724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7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</w:tc>
      </w:tr>
      <w:tr w:rsidR="004D0079" w:rsidRPr="002959A5" w14:paraId="22F3914F" w14:textId="77777777" w:rsidTr="00CC78B3">
        <w:trPr>
          <w:gridAfter w:val="1"/>
          <w:wAfter w:w="34" w:type="dxa"/>
        </w:trPr>
        <w:tc>
          <w:tcPr>
            <w:tcW w:w="2518" w:type="dxa"/>
          </w:tcPr>
          <w:p w14:paraId="379F7994" w14:textId="08499305" w:rsidR="004D0079" w:rsidRPr="002959A5" w:rsidRDefault="00D72443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anal sphincter</w:t>
            </w:r>
          </w:p>
          <w:p w14:paraId="3ACBD103" w14:textId="562E1D9D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</w:tcPr>
          <w:p w14:paraId="4E639EDB" w14:textId="3A10BEAB" w:rsidR="004D0079" w:rsidRPr="002959A5" w:rsidRDefault="00D72443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sutured</w:t>
            </w:r>
            <w:r w:rsidR="004D0079"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</w:p>
          <w:p w14:paraId="4A4A0F74" w14:textId="2640F35D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nd-to-end </w:t>
            </w:r>
          </w:p>
          <w:p w14:paraId="52233723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verlap</w:t>
            </w:r>
          </w:p>
          <w:p w14:paraId="381E23C0" w14:textId="3036572B" w:rsidR="004D0079" w:rsidRPr="002959A5" w:rsidRDefault="00D72443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  <w:r w:rsidR="004D0079" w:rsidRPr="0029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____</w:t>
            </w:r>
          </w:p>
        </w:tc>
        <w:tc>
          <w:tcPr>
            <w:tcW w:w="2551" w:type="dxa"/>
          </w:tcPr>
          <w:p w14:paraId="774E5769" w14:textId="2FDFEE62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turmaterial </w:t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</w:p>
        </w:tc>
        <w:tc>
          <w:tcPr>
            <w:tcW w:w="1809" w:type="dxa"/>
          </w:tcPr>
          <w:p w14:paraId="3CC90237" w14:textId="57595616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0A35" w:rsidRPr="002959A5">
              <w:rPr>
                <w:rFonts w:ascii="Times New Roman" w:hAnsi="Times New Roman" w:cs="Times New Roman"/>
                <w:sz w:val="24"/>
                <w:szCs w:val="24"/>
              </w:rPr>
              <w:t>Polysorb</w:t>
            </w:r>
          </w:p>
          <w:p w14:paraId="2EB7D78D" w14:textId="5EBCAF75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0A35" w:rsidRPr="002959A5">
              <w:rPr>
                <w:rFonts w:ascii="Times New Roman" w:hAnsi="Times New Roman" w:cs="Times New Roman"/>
                <w:sz w:val="24"/>
                <w:szCs w:val="24"/>
              </w:rPr>
              <w:t>PDS</w:t>
            </w:r>
          </w:p>
          <w:p w14:paraId="137C4F1C" w14:textId="1F3FB292" w:rsidR="004D0079" w:rsidRPr="002959A5" w:rsidRDefault="004D0079" w:rsidP="00D72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244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4D0079" w:rsidRPr="002959A5" w14:paraId="44EAC55D" w14:textId="77777777" w:rsidTr="00CC78B3">
        <w:trPr>
          <w:gridAfter w:val="1"/>
          <w:wAfter w:w="34" w:type="dxa"/>
        </w:trPr>
        <w:tc>
          <w:tcPr>
            <w:tcW w:w="2518" w:type="dxa"/>
          </w:tcPr>
          <w:p w14:paraId="34F27F62" w14:textId="1E2C285F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na</w:t>
            </w:r>
            <w:r w:rsidR="00D7244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anal</w:t>
            </w:r>
            <w:r w:rsidR="00D72443">
              <w:rPr>
                <w:rFonts w:ascii="Times New Roman" w:hAnsi="Times New Roman" w:cs="Times New Roman"/>
                <w:sz w:val="24"/>
                <w:szCs w:val="24"/>
              </w:rPr>
              <w:t xml:space="preserve"> sphincter</w:t>
            </w:r>
          </w:p>
        </w:tc>
        <w:tc>
          <w:tcPr>
            <w:tcW w:w="2410" w:type="dxa"/>
            <w:gridSpan w:val="2"/>
          </w:tcPr>
          <w:p w14:paraId="017B272C" w14:textId="43BA7B24" w:rsidR="004D0079" w:rsidRPr="00D72443" w:rsidRDefault="00D72443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sutured:</w:t>
            </w:r>
            <w:r w:rsidR="004D0079" w:rsidRPr="00D7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CDE4372" w14:textId="2487888F" w:rsidR="004D0079" w:rsidRPr="00D72443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D7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72443" w:rsidRPr="00D7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tress sutures</w:t>
            </w:r>
          </w:p>
          <w:p w14:paraId="7FD8D518" w14:textId="186F1D41" w:rsidR="004D0079" w:rsidRPr="00D72443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D7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72443" w:rsidRPr="00D7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ple sutures</w:t>
            </w:r>
          </w:p>
          <w:p w14:paraId="560D9031" w14:textId="37F03487" w:rsidR="004D0079" w:rsidRPr="002959A5" w:rsidRDefault="00D72443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="004D0079" w:rsidRPr="002959A5">
              <w:rPr>
                <w:rFonts w:ascii="Times New Roman" w:hAnsi="Times New Roman" w:cs="Times New Roman"/>
                <w:sz w:val="24"/>
                <w:szCs w:val="24"/>
              </w:rPr>
              <w:t>:____</w:t>
            </w:r>
          </w:p>
        </w:tc>
        <w:tc>
          <w:tcPr>
            <w:tcW w:w="2551" w:type="dxa"/>
          </w:tcPr>
          <w:p w14:paraId="61618D7A" w14:textId="21031D46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>Sutur</w:t>
            </w:r>
            <w:r w:rsidR="00D72443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material </w:t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</w:p>
        </w:tc>
        <w:tc>
          <w:tcPr>
            <w:tcW w:w="1809" w:type="dxa"/>
          </w:tcPr>
          <w:p w14:paraId="07816134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Polysorb</w:t>
            </w:r>
          </w:p>
          <w:p w14:paraId="5384FF3A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PDS</w:t>
            </w:r>
          </w:p>
          <w:p w14:paraId="767D6DD0" w14:textId="12E57C6A" w:rsidR="004D0079" w:rsidRPr="002959A5" w:rsidRDefault="004D0079" w:rsidP="00D72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244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4D0079" w:rsidRPr="002959A5" w14:paraId="39AA9672" w14:textId="77777777" w:rsidTr="00CC78B3">
        <w:trPr>
          <w:gridAfter w:val="1"/>
          <w:wAfter w:w="34" w:type="dxa"/>
        </w:trPr>
        <w:tc>
          <w:tcPr>
            <w:tcW w:w="2518" w:type="dxa"/>
          </w:tcPr>
          <w:p w14:paraId="4572478B" w14:textId="4D31D12C" w:rsidR="004D0079" w:rsidRPr="002959A5" w:rsidRDefault="004D0079" w:rsidP="00D72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>Anal</w:t>
            </w:r>
            <w:r w:rsidR="00D72443">
              <w:rPr>
                <w:rFonts w:ascii="Times New Roman" w:hAnsi="Times New Roman" w:cs="Times New Roman"/>
                <w:sz w:val="24"/>
                <w:szCs w:val="24"/>
              </w:rPr>
              <w:t xml:space="preserve"> epithelium</w:t>
            </w:r>
          </w:p>
        </w:tc>
        <w:tc>
          <w:tcPr>
            <w:tcW w:w="2410" w:type="dxa"/>
            <w:gridSpan w:val="2"/>
          </w:tcPr>
          <w:p w14:paraId="177B4D16" w14:textId="772C418D" w:rsidR="004D0079" w:rsidRPr="00660E47" w:rsidRDefault="00D72443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E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sutured</w:t>
            </w:r>
            <w:r w:rsidR="004D0079" w:rsidRPr="00660E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14:paraId="5F818494" w14:textId="54B30392" w:rsidR="004D0079" w:rsidRPr="00660E47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660E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72443" w:rsidRPr="00660E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rupted sutures</w:t>
            </w:r>
          </w:p>
          <w:p w14:paraId="06C7FC22" w14:textId="7784C936" w:rsidR="004D0079" w:rsidRPr="00660E47" w:rsidRDefault="00D72443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E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  <w:r w:rsidR="004D0079" w:rsidRPr="00660E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____</w:t>
            </w:r>
          </w:p>
          <w:p w14:paraId="4C2F7DD5" w14:textId="37AEF72B" w:rsidR="004D0079" w:rsidRPr="002959A5" w:rsidRDefault="004D0079" w:rsidP="00D72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2443">
              <w:rPr>
                <w:rFonts w:ascii="Times New Roman" w:hAnsi="Times New Roman" w:cs="Times New Roman"/>
                <w:sz w:val="24"/>
                <w:szCs w:val="24"/>
              </w:rPr>
              <w:t>Continous</w:t>
            </w:r>
          </w:p>
        </w:tc>
        <w:tc>
          <w:tcPr>
            <w:tcW w:w="2551" w:type="dxa"/>
          </w:tcPr>
          <w:p w14:paraId="54FB2227" w14:textId="7893D5DA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>Sutur</w:t>
            </w:r>
            <w:r w:rsidR="00D72443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material </w:t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</w:p>
        </w:tc>
        <w:tc>
          <w:tcPr>
            <w:tcW w:w="1809" w:type="dxa"/>
          </w:tcPr>
          <w:p w14:paraId="4E5E0E16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Polysorb</w:t>
            </w:r>
          </w:p>
          <w:p w14:paraId="415A20D6" w14:textId="10439DD6" w:rsidR="004D0079" w:rsidRPr="002959A5" w:rsidRDefault="004D0079" w:rsidP="00D72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244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4D0079" w:rsidRPr="002959A5" w14:paraId="253C79A3" w14:textId="77777777" w:rsidTr="00CC78B3">
        <w:trPr>
          <w:gridAfter w:val="1"/>
          <w:wAfter w:w="34" w:type="dxa"/>
        </w:trPr>
        <w:tc>
          <w:tcPr>
            <w:tcW w:w="2518" w:type="dxa"/>
          </w:tcPr>
          <w:p w14:paraId="57E7F7A5" w14:textId="3AB9D6AF" w:rsidR="004D0079" w:rsidRPr="002959A5" w:rsidRDefault="00D72443" w:rsidP="00D72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antibiotic prophylaxis given</w:t>
            </w:r>
            <w:r w:rsidR="004D0079" w:rsidRPr="002959A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10" w:type="dxa"/>
            <w:gridSpan w:val="2"/>
          </w:tcPr>
          <w:p w14:paraId="0C91F2E5" w14:textId="04434B90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="00D72443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7E5DC3E6" w14:textId="444F0213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="00D72443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7914505A" w14:textId="67AB136A" w:rsidR="004D0079" w:rsidRPr="002959A5" w:rsidRDefault="00D72443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</w:t>
            </w:r>
            <w:r w:rsidR="004D0079"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0079"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</w:p>
        </w:tc>
        <w:tc>
          <w:tcPr>
            <w:tcW w:w="2551" w:type="dxa"/>
          </w:tcPr>
          <w:p w14:paraId="3F3244E0" w14:textId="77777777" w:rsidR="00152D83" w:rsidRPr="002959A5" w:rsidRDefault="00152D83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8922AA" w14:textId="77777777" w:rsidR="00152D83" w:rsidRPr="002959A5" w:rsidRDefault="00152D83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5B7D9D" w14:textId="06EA83D0" w:rsidR="004D0079" w:rsidRPr="002959A5" w:rsidRDefault="00D72443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iotic prophylaxis</w:t>
            </w:r>
            <w:r w:rsidR="004D0079" w:rsidRPr="002959A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809" w:type="dxa"/>
          </w:tcPr>
          <w:p w14:paraId="765B2BC0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AA5E23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681711" w14:textId="12ABC948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Cefuroxim </w:t>
            </w:r>
          </w:p>
          <w:p w14:paraId="0CFCF817" w14:textId="0E88016F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Metronidazol </w:t>
            </w:r>
          </w:p>
          <w:p w14:paraId="1FEEBFB0" w14:textId="3D2975FA" w:rsidR="004D0079" w:rsidRPr="002959A5" w:rsidRDefault="004D0079" w:rsidP="00D72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244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</w:tc>
      </w:tr>
      <w:tr w:rsidR="004D0079" w:rsidRPr="002959A5" w14:paraId="5F9737EA" w14:textId="77777777" w:rsidTr="00CC78B3">
        <w:trPr>
          <w:gridAfter w:val="1"/>
          <w:wAfter w:w="34" w:type="dxa"/>
        </w:trPr>
        <w:tc>
          <w:tcPr>
            <w:tcW w:w="2518" w:type="dxa"/>
          </w:tcPr>
          <w:p w14:paraId="221E368E" w14:textId="37133586" w:rsidR="004D0079" w:rsidRPr="00D72443" w:rsidRDefault="00D72443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laceration was assessed by:</w:t>
            </w:r>
          </w:p>
        </w:tc>
        <w:tc>
          <w:tcPr>
            <w:tcW w:w="2410" w:type="dxa"/>
            <w:gridSpan w:val="2"/>
          </w:tcPr>
          <w:p w14:paraId="4FBADD55" w14:textId="77777777" w:rsidR="00D72443" w:rsidRDefault="00D72443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21D9BC" w14:textId="552E5E52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2443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</w:p>
          <w:p w14:paraId="0CB467DC" w14:textId="68841273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="00D72443">
              <w:rPr>
                <w:rFonts w:ascii="Times New Roman" w:hAnsi="Times New Roman" w:cs="Times New Roman"/>
                <w:sz w:val="24"/>
                <w:szCs w:val="24"/>
              </w:rPr>
              <w:t xml:space="preserve"> Physician</w:t>
            </w:r>
          </w:p>
          <w:p w14:paraId="0001205E" w14:textId="139A5554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2443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  <w:r w:rsidR="000F7D63">
              <w:rPr>
                <w:rFonts w:ascii="Times New Roman" w:hAnsi="Times New Roman" w:cs="Times New Roman"/>
                <w:sz w:val="24"/>
                <w:szCs w:val="24"/>
              </w:rPr>
              <w:t xml:space="preserve"> professions</w:t>
            </w:r>
          </w:p>
          <w:p w14:paraId="7C1FB070" w14:textId="032BA159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6C0A422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</w:tcPr>
          <w:p w14:paraId="0765987A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079" w:rsidRPr="002959A5" w14:paraId="3060473B" w14:textId="3D2259BD" w:rsidTr="00CC78B3">
        <w:trPr>
          <w:gridAfter w:val="1"/>
          <w:wAfter w:w="34" w:type="dxa"/>
        </w:trPr>
        <w:tc>
          <w:tcPr>
            <w:tcW w:w="2518" w:type="dxa"/>
          </w:tcPr>
          <w:p w14:paraId="734A889E" w14:textId="0CB2F4FE" w:rsidR="004D0079" w:rsidRPr="000F7D63" w:rsidRDefault="000F7D63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D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laceration was sutured by:</w:t>
            </w:r>
          </w:p>
          <w:p w14:paraId="0D6819BA" w14:textId="77777777" w:rsidR="004D0079" w:rsidRPr="000F7D63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AF9FA7" w14:textId="77777777" w:rsidR="004D0079" w:rsidRPr="000F7D63" w:rsidRDefault="004D0079" w:rsidP="004D0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333E53D9" w14:textId="77777777" w:rsidR="000F7D63" w:rsidRPr="00660E47" w:rsidRDefault="000F7D63" w:rsidP="000F7D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9544E4" w14:textId="5496AB81" w:rsidR="000F7D63" w:rsidRPr="002959A5" w:rsidRDefault="000F7D63" w:rsidP="000F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</w:p>
          <w:p w14:paraId="3580DC8F" w14:textId="77777777" w:rsidR="000F7D63" w:rsidRPr="002959A5" w:rsidRDefault="000F7D63" w:rsidP="000F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hysician</w:t>
            </w:r>
          </w:p>
          <w:p w14:paraId="2B9A2BFF" w14:textId="77777777" w:rsidR="000F7D63" w:rsidRPr="002959A5" w:rsidRDefault="000F7D63" w:rsidP="000F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sym w:font="Symbol" w:char="F07F"/>
            </w: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oth professions</w:t>
            </w:r>
          </w:p>
          <w:p w14:paraId="7707EEF3" w14:textId="5DBB1158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666CA01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</w:tcPr>
          <w:p w14:paraId="69D98C5D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D83" w:rsidRPr="00B0647D" w14:paraId="4DFC44B1" w14:textId="77777777" w:rsidTr="00CC78B3">
        <w:tc>
          <w:tcPr>
            <w:tcW w:w="9322" w:type="dxa"/>
            <w:gridSpan w:val="6"/>
          </w:tcPr>
          <w:p w14:paraId="00FF2A07" w14:textId="1FE3A534" w:rsidR="00F61D79" w:rsidRPr="00F61D79" w:rsidRDefault="00152D83" w:rsidP="00152D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E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="00F61D79" w:rsidRPr="00660E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erineal body: the muscular structure between the vagina and the anal canal. </w:t>
            </w:r>
            <w:r w:rsidR="00F61D79" w:rsidRPr="00F61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thickness is assessed by palpating with one finger in the vagina and one fingera in the anal canal </w:t>
            </w:r>
            <w:r w:rsidR="00F61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ultaneously.</w:t>
            </w:r>
            <w:r w:rsidR="00F61D79" w:rsidRPr="00F61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3269017" w14:textId="5EDE7415" w:rsidR="00F61D79" w:rsidRPr="00F61D79" w:rsidRDefault="00152D83" w:rsidP="00152D8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61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  <w:r w:rsidR="00F61D79" w:rsidRPr="00F61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case of a perinal tear of the 3</w:t>
            </w:r>
            <w:r w:rsidR="00F61D79" w:rsidRPr="00F61D7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d</w:t>
            </w:r>
            <w:r w:rsidR="00F61D7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F61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4</w:t>
            </w:r>
            <w:r w:rsidR="00F61D79" w:rsidRPr="00F61D7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="00F61D7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F61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gree the protocol should be filled-in in consultation with the physician in charge. </w:t>
            </w:r>
          </w:p>
          <w:p w14:paraId="0C8C5368" w14:textId="164B3784" w:rsidR="00B676F6" w:rsidRDefault="00152D83" w:rsidP="00152D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7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  <w:r w:rsidR="00B676F6" w:rsidRPr="00B67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example </w:t>
            </w:r>
            <w:r w:rsidR="00550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 w:rsidR="00B676F6" w:rsidRPr="00B67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so called ”butto</w:t>
            </w:r>
            <w:r w:rsidR="00550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ole” rectal tear there is def</w:t>
            </w:r>
            <w:r w:rsidR="00B676F6" w:rsidRPr="00B67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550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B676F6" w:rsidRPr="00B67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between the vagina and the rectum but the anal sphincter and the perineum are intact.</w:t>
            </w:r>
          </w:p>
          <w:p w14:paraId="7D493900" w14:textId="393049CF" w:rsidR="00152D83" w:rsidRPr="00B676F6" w:rsidRDefault="00997278" w:rsidP="00152D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7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152D83" w:rsidRPr="00B67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4D0079" w:rsidRPr="002959A5" w14:paraId="37BD4124" w14:textId="77777777" w:rsidTr="00CC78B3">
        <w:tc>
          <w:tcPr>
            <w:tcW w:w="2518" w:type="dxa"/>
          </w:tcPr>
          <w:p w14:paraId="26E56B8D" w14:textId="3BD5C5A4" w:rsidR="004D0079" w:rsidRPr="002959A5" w:rsidRDefault="00B676F6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ory information</w:t>
            </w:r>
            <w:r w:rsidR="004D0079" w:rsidRPr="002959A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6804" w:type="dxa"/>
            <w:gridSpan w:val="5"/>
          </w:tcPr>
          <w:p w14:paraId="592F0606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564CD1" w14:textId="00CB5E31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>____________________________</w:t>
            </w:r>
            <w:r w:rsidR="00B676F6">
              <w:rPr>
                <w:rFonts w:ascii="Times New Roman" w:hAnsi="Times New Roman" w:cs="Times New Roman"/>
                <w:sz w:val="24"/>
                <w:szCs w:val="24"/>
              </w:rPr>
              <w:t>__________________________</w:t>
            </w:r>
          </w:p>
          <w:p w14:paraId="2D957179" w14:textId="77777777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EB526E" w14:textId="6CF534A3" w:rsidR="004D0079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9A5">
              <w:rPr>
                <w:rFonts w:ascii="Times New Roman" w:hAnsi="Times New Roman" w:cs="Times New Roman"/>
                <w:sz w:val="24"/>
                <w:szCs w:val="24"/>
              </w:rPr>
              <w:t>____________________________</w:t>
            </w:r>
            <w:r w:rsidR="00B676F6">
              <w:rPr>
                <w:rFonts w:ascii="Times New Roman" w:hAnsi="Times New Roman" w:cs="Times New Roman"/>
                <w:sz w:val="24"/>
                <w:szCs w:val="24"/>
              </w:rPr>
              <w:t>__________________________</w:t>
            </w:r>
          </w:p>
          <w:p w14:paraId="15F14BE0" w14:textId="77777777" w:rsidR="00B676F6" w:rsidRPr="002959A5" w:rsidRDefault="00B676F6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5BD557" w14:textId="2788A32C" w:rsidR="004D0079" w:rsidRPr="002959A5" w:rsidRDefault="004D0079" w:rsidP="004D00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EA3067" w14:textId="77777777" w:rsidR="00152D83" w:rsidRPr="002959A5" w:rsidRDefault="00152D83" w:rsidP="00B8369C">
      <w:pPr>
        <w:rPr>
          <w:rFonts w:ascii="Times New Roman" w:hAnsi="Times New Roman" w:cs="Times New Roman"/>
          <w:sz w:val="24"/>
          <w:szCs w:val="24"/>
        </w:rPr>
      </w:pPr>
    </w:p>
    <w:p w14:paraId="2CD9BC0B" w14:textId="70EA43F5" w:rsidR="000F7D63" w:rsidRPr="000F7D63" w:rsidRDefault="000F7D63" w:rsidP="00B836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F7D63">
        <w:rPr>
          <w:rFonts w:ascii="Times New Roman" w:hAnsi="Times New Roman" w:cs="Times New Roman"/>
          <w:sz w:val="24"/>
          <w:szCs w:val="24"/>
          <w:lang w:val="en-US"/>
        </w:rPr>
        <w:t>Was filled-in by:</w:t>
      </w:r>
    </w:p>
    <w:p w14:paraId="7174DF09" w14:textId="5BBE413E" w:rsidR="00B8369C" w:rsidRPr="000F7D63" w:rsidRDefault="00196734" w:rsidP="00B836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F7D6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2029" w:rsidRPr="000F7D63">
        <w:rPr>
          <w:rFonts w:ascii="Times New Roman" w:hAnsi="Times New Roman" w:cs="Times New Roman"/>
          <w:sz w:val="24"/>
          <w:szCs w:val="24"/>
          <w:lang w:val="en-US"/>
        </w:rPr>
        <w:t xml:space="preserve"> __________________________   </w:t>
      </w:r>
      <w:r w:rsidRPr="000F7D63">
        <w:rPr>
          <w:rFonts w:ascii="Times New Roman" w:hAnsi="Times New Roman" w:cs="Times New Roman"/>
          <w:sz w:val="24"/>
          <w:szCs w:val="24"/>
          <w:lang w:val="en-US"/>
        </w:rPr>
        <w:tab/>
        <w:t xml:space="preserve">__________________________   </w:t>
      </w:r>
    </w:p>
    <w:p w14:paraId="41ACB17E" w14:textId="20A7E345" w:rsidR="00DD5181" w:rsidRPr="000F7D63" w:rsidRDefault="00B72029" w:rsidP="00DD5181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2959A5">
        <w:rPr>
          <w:rFonts w:ascii="Times New Roman" w:hAnsi="Times New Roman" w:cs="Times New Roman"/>
          <w:sz w:val="24"/>
          <w:szCs w:val="24"/>
        </w:rPr>
        <w:sym w:font="Symbol" w:char="F07F"/>
      </w:r>
      <w:r w:rsidRPr="000F7D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7D63" w:rsidRPr="000F7D63">
        <w:rPr>
          <w:rFonts w:ascii="Times New Roman" w:hAnsi="Times New Roman" w:cs="Times New Roman"/>
          <w:sz w:val="24"/>
          <w:szCs w:val="24"/>
          <w:lang w:val="en-US"/>
        </w:rPr>
        <w:t>Midwife</w:t>
      </w:r>
      <w:r w:rsidR="00196734" w:rsidRPr="000F7D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6734" w:rsidRPr="000F7D6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6734" w:rsidRPr="000F7D6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7D6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959A5">
        <w:rPr>
          <w:rFonts w:ascii="Times New Roman" w:hAnsi="Times New Roman" w:cs="Times New Roman"/>
          <w:sz w:val="24"/>
          <w:szCs w:val="24"/>
        </w:rPr>
        <w:sym w:font="Symbol" w:char="F07F"/>
      </w:r>
      <w:r w:rsidRPr="000F7D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7D63">
        <w:rPr>
          <w:rFonts w:ascii="Times New Roman" w:hAnsi="Times New Roman" w:cs="Times New Roman"/>
          <w:sz w:val="24"/>
          <w:szCs w:val="24"/>
          <w:lang w:val="en-US"/>
        </w:rPr>
        <w:t>Physician</w:t>
      </w:r>
    </w:p>
    <w:p w14:paraId="51A85A9D" w14:textId="1976FEE3" w:rsidR="0067430B" w:rsidRDefault="00B0647D" w:rsidP="00757BD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bookmarkStart w:id="0" w:name="_GoBack"/>
      <w:bookmarkEnd w:id="0"/>
      <w:r w:rsidR="0067430B" w:rsidRPr="0067430B">
        <w:rPr>
          <w:rFonts w:ascii="Times New Roman" w:hAnsi="Times New Roman" w:cs="Times New Roman"/>
          <w:sz w:val="24"/>
          <w:szCs w:val="24"/>
          <w:lang w:val="en-US"/>
        </w:rPr>
        <w:t>mediolateral episiotomy is presumed since this is the only kind of episiotomy known to be performed at the present delivery ward</w:t>
      </w:r>
    </w:p>
    <w:p w14:paraId="117CC3B4" w14:textId="7122EC5B" w:rsidR="00190BD9" w:rsidRPr="00190BD9" w:rsidRDefault="00190BD9" w:rsidP="00190BD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0BD9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1. Documentation of perineal tears and suturing in “Delivery care 1” (Förlossningsvård 1) in ObstetriX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322"/>
        <w:gridCol w:w="5740"/>
      </w:tblGrid>
      <w:tr w:rsidR="00190BD9" w:rsidRPr="00190BD9" w14:paraId="4C6F6BF7" w14:textId="77777777" w:rsidTr="00CD72AF">
        <w:tc>
          <w:tcPr>
            <w:tcW w:w="3369" w:type="dxa"/>
          </w:tcPr>
          <w:p w14:paraId="7A6C9A0B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5837" w:type="dxa"/>
          </w:tcPr>
          <w:p w14:paraId="335E870A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</w:rPr>
              <w:t>Options</w:t>
            </w:r>
          </w:p>
        </w:tc>
      </w:tr>
      <w:tr w:rsidR="00190BD9" w:rsidRPr="00190BD9" w14:paraId="20630E3E" w14:textId="77777777" w:rsidTr="00CD72AF">
        <w:tc>
          <w:tcPr>
            <w:tcW w:w="3369" w:type="dxa"/>
          </w:tcPr>
          <w:p w14:paraId="698DBAB2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</w:rPr>
              <w:t>Episiotomy</w:t>
            </w:r>
          </w:p>
        </w:tc>
        <w:tc>
          <w:tcPr>
            <w:tcW w:w="5837" w:type="dxa"/>
          </w:tcPr>
          <w:p w14:paraId="7D4021F1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</w:rPr>
              <w:t>Right, Median, Left</w:t>
            </w:r>
          </w:p>
        </w:tc>
      </w:tr>
      <w:tr w:rsidR="00190BD9" w:rsidRPr="00B0647D" w14:paraId="574E3782" w14:textId="77777777" w:rsidTr="00CD72AF">
        <w:tc>
          <w:tcPr>
            <w:tcW w:w="3369" w:type="dxa"/>
          </w:tcPr>
          <w:p w14:paraId="13262563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</w:rPr>
              <w:t>Tears</w:t>
            </w:r>
          </w:p>
        </w:tc>
        <w:tc>
          <w:tcPr>
            <w:tcW w:w="5837" w:type="dxa"/>
          </w:tcPr>
          <w:p w14:paraId="3974F7AB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toris or labia, vagina, perineum, sphincter, rectum, cervix</w:t>
            </w:r>
          </w:p>
        </w:tc>
      </w:tr>
      <w:tr w:rsidR="00190BD9" w:rsidRPr="00B0647D" w14:paraId="699BFFF3" w14:textId="77777777" w:rsidTr="00CD72AF">
        <w:tc>
          <w:tcPr>
            <w:tcW w:w="3369" w:type="dxa"/>
          </w:tcPr>
          <w:p w14:paraId="6EB44EA4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</w:rPr>
              <w:t>Sutures</w:t>
            </w:r>
          </w:p>
        </w:tc>
        <w:tc>
          <w:tcPr>
            <w:tcW w:w="5837" w:type="dxa"/>
          </w:tcPr>
          <w:p w14:paraId="1639D04F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internal sutures, material of inner sutures</w:t>
            </w:r>
          </w:p>
          <w:p w14:paraId="42F91B60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external sutures, intracutaneous, material of external sutures</w:t>
            </w:r>
          </w:p>
        </w:tc>
      </w:tr>
    </w:tbl>
    <w:p w14:paraId="20B6F175" w14:textId="77777777" w:rsidR="00190BD9" w:rsidRPr="00190BD9" w:rsidRDefault="00190BD9" w:rsidP="00190BD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683E58" w14:textId="7B1A516B" w:rsidR="00190BD9" w:rsidRPr="00190BD9" w:rsidRDefault="00190BD9" w:rsidP="00190BD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190BD9">
        <w:rPr>
          <w:rFonts w:ascii="Times New Roman" w:hAnsi="Times New Roman" w:cs="Times New Roman"/>
          <w:sz w:val="24"/>
          <w:szCs w:val="24"/>
          <w:lang w:val="en-US"/>
        </w:rPr>
        <w:t>able S2. Documentation protocol “Suturing of delivery-related injury” (Sutur av förlossningsskada). Only the information regarding classification of perineal lacerations and vaginal ruptures and the corresponding suturing is presented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316"/>
        <w:gridCol w:w="5746"/>
      </w:tblGrid>
      <w:tr w:rsidR="00190BD9" w:rsidRPr="00190BD9" w14:paraId="4D3D8F7D" w14:textId="77777777" w:rsidTr="00190BD9">
        <w:tc>
          <w:tcPr>
            <w:tcW w:w="3316" w:type="dxa"/>
          </w:tcPr>
          <w:p w14:paraId="4218291D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5746" w:type="dxa"/>
          </w:tcPr>
          <w:p w14:paraId="33EE04DE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</w:rPr>
              <w:t>Options</w:t>
            </w:r>
          </w:p>
        </w:tc>
      </w:tr>
      <w:tr w:rsidR="00190BD9" w:rsidRPr="00190BD9" w14:paraId="393EBFBD" w14:textId="77777777" w:rsidTr="00190BD9">
        <w:tc>
          <w:tcPr>
            <w:tcW w:w="3316" w:type="dxa"/>
          </w:tcPr>
          <w:p w14:paraId="4DB69C41" w14:textId="327FA91B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ginal rupture (possible to d</w:t>
            </w:r>
            <w:r w:rsidR="00550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uments two different rupture</w:t>
            </w: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, at two different strokes of the clock)</w:t>
            </w:r>
          </w:p>
        </w:tc>
        <w:tc>
          <w:tcPr>
            <w:tcW w:w="5746" w:type="dxa"/>
          </w:tcPr>
          <w:p w14:paraId="71954E64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rection according to stroke of the clock (whole number)</w:t>
            </w:r>
          </w:p>
          <w:p w14:paraId="07ED37EF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l third of the vagina/All the way to fornix</w:t>
            </w:r>
          </w:p>
          <w:p w14:paraId="32878AFD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ep/Superficial</w:t>
            </w:r>
          </w:p>
          <w:p w14:paraId="14EBEA79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arate sutures (number)/continuous</w:t>
            </w:r>
          </w:p>
          <w:p w14:paraId="398EE046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</w:rPr>
              <w:t>Suture material</w:t>
            </w:r>
          </w:p>
        </w:tc>
      </w:tr>
      <w:tr w:rsidR="00190BD9" w:rsidRPr="00B0647D" w14:paraId="32231EDD" w14:textId="77777777" w:rsidTr="00190BD9">
        <w:tc>
          <w:tcPr>
            <w:tcW w:w="3316" w:type="dxa"/>
          </w:tcPr>
          <w:p w14:paraId="374E7520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</w:rPr>
              <w:t>Perineal tear</w:t>
            </w:r>
          </w:p>
        </w:tc>
        <w:tc>
          <w:tcPr>
            <w:tcW w:w="5746" w:type="dxa"/>
          </w:tcPr>
          <w:p w14:paraId="57F020B2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tated/2</w:t>
            </w:r>
            <w:r w:rsidRPr="00190B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gree/3</w:t>
            </w:r>
            <w:r w:rsidRPr="00190B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d</w:t>
            </w: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gree/4</w:t>
            </w:r>
            <w:r w:rsidRPr="00190B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gree</w:t>
            </w:r>
          </w:p>
        </w:tc>
      </w:tr>
      <w:tr w:rsidR="00190BD9" w:rsidRPr="00B0647D" w14:paraId="380ED587" w14:textId="77777777" w:rsidTr="00190BD9">
        <w:tc>
          <w:tcPr>
            <w:tcW w:w="3316" w:type="dxa"/>
          </w:tcPr>
          <w:p w14:paraId="0863C1BB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: 3</w:t>
            </w:r>
            <w:r w:rsidRPr="00190B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d</w:t>
            </w: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4</w:t>
            </w:r>
            <w:r w:rsidRPr="00190B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degree tear </w:t>
            </w:r>
          </w:p>
        </w:tc>
        <w:tc>
          <w:tcPr>
            <w:tcW w:w="5746" w:type="dxa"/>
          </w:tcPr>
          <w:p w14:paraId="760BD44F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anal sphincter rupture/Partial anal sphincter rupture</w:t>
            </w:r>
          </w:p>
          <w:p w14:paraId="3EDCCF70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partial: &lt;half of the anal sphincter torn/&gt;half of the anal sphincter torn</w:t>
            </w:r>
          </w:p>
        </w:tc>
      </w:tr>
      <w:tr w:rsidR="00190BD9" w:rsidRPr="00B0647D" w14:paraId="10A8C6FD" w14:textId="77777777" w:rsidTr="00190BD9">
        <w:tc>
          <w:tcPr>
            <w:tcW w:w="3316" w:type="dxa"/>
          </w:tcPr>
          <w:p w14:paraId="2C226DB7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4</w:t>
            </w:r>
            <w:r w:rsidRPr="00190B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gree tear tear</w:t>
            </w:r>
          </w:p>
        </w:tc>
        <w:tc>
          <w:tcPr>
            <w:tcW w:w="5746" w:type="dxa"/>
          </w:tcPr>
          <w:p w14:paraId="3FD7DEDF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 epithelium rupture length (cm)</w:t>
            </w:r>
          </w:p>
          <w:p w14:paraId="578DDF3C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utures/continuous</w:t>
            </w:r>
          </w:p>
          <w:p w14:paraId="78B9F2E9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ture material</w:t>
            </w:r>
          </w:p>
        </w:tc>
      </w:tr>
      <w:tr w:rsidR="00190BD9" w:rsidRPr="00190BD9" w14:paraId="45D1B2F2" w14:textId="77777777" w:rsidTr="00190BD9">
        <w:tc>
          <w:tcPr>
            <w:tcW w:w="3316" w:type="dxa"/>
          </w:tcPr>
          <w:p w14:paraId="35E69294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</w:rPr>
              <w:t>Suturing of anal sphincter</w:t>
            </w:r>
          </w:p>
        </w:tc>
        <w:tc>
          <w:tcPr>
            <w:tcW w:w="5746" w:type="dxa"/>
          </w:tcPr>
          <w:p w14:paraId="69921A38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utures</w:t>
            </w:r>
          </w:p>
          <w:p w14:paraId="2504CA1C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tated suturing technic/end to end/overlap</w:t>
            </w:r>
          </w:p>
          <w:p w14:paraId="43CA6000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</w:rPr>
              <w:t>Material</w:t>
            </w:r>
          </w:p>
        </w:tc>
      </w:tr>
      <w:tr w:rsidR="00190BD9" w:rsidRPr="00190BD9" w14:paraId="6EE52246" w14:textId="77777777" w:rsidTr="00190BD9">
        <w:tc>
          <w:tcPr>
            <w:tcW w:w="3316" w:type="dxa"/>
          </w:tcPr>
          <w:p w14:paraId="18CACAAE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</w:rPr>
              <w:t>Suturing of perineum</w:t>
            </w:r>
          </w:p>
        </w:tc>
        <w:tc>
          <w:tcPr>
            <w:tcW w:w="5746" w:type="dxa"/>
          </w:tcPr>
          <w:p w14:paraId="36CE23BE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utures/several sutures/continuous</w:t>
            </w:r>
          </w:p>
          <w:p w14:paraId="1D3E0226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</w:rPr>
              <w:t>Suture material</w:t>
            </w:r>
          </w:p>
        </w:tc>
      </w:tr>
      <w:tr w:rsidR="00190BD9" w:rsidRPr="00B0647D" w14:paraId="2D615FDC" w14:textId="77777777" w:rsidTr="00190BD9">
        <w:tc>
          <w:tcPr>
            <w:tcW w:w="3316" w:type="dxa"/>
          </w:tcPr>
          <w:p w14:paraId="6760D9A7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</w:rPr>
              <w:t>Suturing of perineal skin</w:t>
            </w:r>
          </w:p>
        </w:tc>
        <w:tc>
          <w:tcPr>
            <w:tcW w:w="5746" w:type="dxa"/>
          </w:tcPr>
          <w:p w14:paraId="098AD02F" w14:textId="77777777" w:rsidR="00190BD9" w:rsidRPr="00190BD9" w:rsidRDefault="00190BD9" w:rsidP="00CD72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0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cutaneous/not sutured/number of sutures/sutured by midwife</w:t>
            </w:r>
          </w:p>
        </w:tc>
      </w:tr>
    </w:tbl>
    <w:p w14:paraId="0BA74B06" w14:textId="77777777" w:rsidR="00190BD9" w:rsidRPr="00190BD9" w:rsidRDefault="00190BD9" w:rsidP="00190BD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F5DF53" w14:textId="77777777" w:rsidR="00190BD9" w:rsidRPr="00190BD9" w:rsidRDefault="00190BD9" w:rsidP="00190BD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DCA507" w14:textId="77777777" w:rsidR="00190BD9" w:rsidRPr="00190BD9" w:rsidRDefault="00190BD9" w:rsidP="00757BD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90BD9" w:rsidRPr="00190BD9" w:rsidSect="00332D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FB4638" w14:textId="77777777" w:rsidR="00CC78B3" w:rsidRDefault="00CC78B3" w:rsidP="00CC78B3">
      <w:pPr>
        <w:spacing w:after="0" w:line="240" w:lineRule="auto"/>
      </w:pPr>
      <w:r>
        <w:separator/>
      </w:r>
    </w:p>
  </w:endnote>
  <w:endnote w:type="continuationSeparator" w:id="0">
    <w:p w14:paraId="2D519AEB" w14:textId="77777777" w:rsidR="00CC78B3" w:rsidRDefault="00CC78B3" w:rsidP="00CC7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9BD169" w14:textId="77777777" w:rsidR="00CC78B3" w:rsidRDefault="00CC78B3" w:rsidP="00CC78B3">
      <w:pPr>
        <w:spacing w:after="0" w:line="240" w:lineRule="auto"/>
      </w:pPr>
      <w:r>
        <w:separator/>
      </w:r>
    </w:p>
  </w:footnote>
  <w:footnote w:type="continuationSeparator" w:id="0">
    <w:p w14:paraId="4A8D6651" w14:textId="77777777" w:rsidR="00CC78B3" w:rsidRDefault="00CC78B3" w:rsidP="00CC78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305"/>
    <w:rsid w:val="00064E7A"/>
    <w:rsid w:val="000702D1"/>
    <w:rsid w:val="00093273"/>
    <w:rsid w:val="000B35AA"/>
    <w:rsid w:val="000E30D0"/>
    <w:rsid w:val="000F7D63"/>
    <w:rsid w:val="0010069D"/>
    <w:rsid w:val="00130B53"/>
    <w:rsid w:val="00152D83"/>
    <w:rsid w:val="0017266F"/>
    <w:rsid w:val="00190BD9"/>
    <w:rsid w:val="00196734"/>
    <w:rsid w:val="001B5D29"/>
    <w:rsid w:val="001B741D"/>
    <w:rsid w:val="001E4541"/>
    <w:rsid w:val="00274D0C"/>
    <w:rsid w:val="002959A5"/>
    <w:rsid w:val="002E4DAC"/>
    <w:rsid w:val="00322797"/>
    <w:rsid w:val="00332DA4"/>
    <w:rsid w:val="003378E6"/>
    <w:rsid w:val="003947F5"/>
    <w:rsid w:val="004024AC"/>
    <w:rsid w:val="004463EC"/>
    <w:rsid w:val="00490840"/>
    <w:rsid w:val="004D0079"/>
    <w:rsid w:val="004D25CF"/>
    <w:rsid w:val="00513D8F"/>
    <w:rsid w:val="00523513"/>
    <w:rsid w:val="00550EB5"/>
    <w:rsid w:val="005B2AB9"/>
    <w:rsid w:val="00660E47"/>
    <w:rsid w:val="0067430B"/>
    <w:rsid w:val="006917B8"/>
    <w:rsid w:val="006B1ECB"/>
    <w:rsid w:val="006C00D0"/>
    <w:rsid w:val="006C573E"/>
    <w:rsid w:val="006C69F9"/>
    <w:rsid w:val="00722CB2"/>
    <w:rsid w:val="007332B2"/>
    <w:rsid w:val="00757BDC"/>
    <w:rsid w:val="00763FBD"/>
    <w:rsid w:val="007F02E0"/>
    <w:rsid w:val="007F46C6"/>
    <w:rsid w:val="008243D8"/>
    <w:rsid w:val="00880B25"/>
    <w:rsid w:val="00882268"/>
    <w:rsid w:val="008C0C11"/>
    <w:rsid w:val="008E1158"/>
    <w:rsid w:val="008E5393"/>
    <w:rsid w:val="009524E4"/>
    <w:rsid w:val="0095509E"/>
    <w:rsid w:val="00993766"/>
    <w:rsid w:val="00997278"/>
    <w:rsid w:val="009B5A49"/>
    <w:rsid w:val="009E260B"/>
    <w:rsid w:val="00A40A35"/>
    <w:rsid w:val="00A43BA6"/>
    <w:rsid w:val="00A661D6"/>
    <w:rsid w:val="00A73D4F"/>
    <w:rsid w:val="00AD14CC"/>
    <w:rsid w:val="00AD3AE7"/>
    <w:rsid w:val="00AE1B91"/>
    <w:rsid w:val="00B0647D"/>
    <w:rsid w:val="00B676F6"/>
    <w:rsid w:val="00B72029"/>
    <w:rsid w:val="00B8369C"/>
    <w:rsid w:val="00BA223C"/>
    <w:rsid w:val="00C36190"/>
    <w:rsid w:val="00C63E82"/>
    <w:rsid w:val="00C74CB0"/>
    <w:rsid w:val="00C806C4"/>
    <w:rsid w:val="00CC78B3"/>
    <w:rsid w:val="00CC7F78"/>
    <w:rsid w:val="00CF6815"/>
    <w:rsid w:val="00D72443"/>
    <w:rsid w:val="00DD5181"/>
    <w:rsid w:val="00E2738D"/>
    <w:rsid w:val="00E85E28"/>
    <w:rsid w:val="00EB2C2B"/>
    <w:rsid w:val="00EC1DE6"/>
    <w:rsid w:val="00EC5B2B"/>
    <w:rsid w:val="00F07EE8"/>
    <w:rsid w:val="00F13A0D"/>
    <w:rsid w:val="00F21B4B"/>
    <w:rsid w:val="00F24E41"/>
    <w:rsid w:val="00F47B04"/>
    <w:rsid w:val="00F53DBF"/>
    <w:rsid w:val="00F572FC"/>
    <w:rsid w:val="00F61D79"/>
    <w:rsid w:val="00F8038D"/>
    <w:rsid w:val="00FA7305"/>
    <w:rsid w:val="00FE5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40B085"/>
  <w15:docId w15:val="{D145ED67-3588-4D73-9E01-D81ED7DF7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A73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763F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63FBD"/>
    <w:rPr>
      <w:rFonts w:ascii="Tahoma" w:hAnsi="Tahoma" w:cs="Tahoma"/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CC78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C78B3"/>
  </w:style>
  <w:style w:type="paragraph" w:styleId="Sidfot">
    <w:name w:val="footer"/>
    <w:basedOn w:val="Normal"/>
    <w:link w:val="SidfotChar"/>
    <w:uiPriority w:val="99"/>
    <w:unhideWhenUsed/>
    <w:rsid w:val="00CC78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C78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36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1C36E5-F207-4F93-91AF-4066B2D79D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1</Words>
  <Characters>4672</Characters>
  <Application>Microsoft Office Word</Application>
  <DocSecurity>0</DocSecurity>
  <Lines>38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Örebro läns landsting</Company>
  <LinksUpToDate>false</LinksUpToDate>
  <CharactersWithSpaces>5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</dc:creator>
  <cp:lastModifiedBy>Jansson Markus, Kvinnoklin</cp:lastModifiedBy>
  <cp:revision>2</cp:revision>
  <cp:lastPrinted>2015-11-27T10:47:00Z</cp:lastPrinted>
  <dcterms:created xsi:type="dcterms:W3CDTF">2019-01-15T08:28:00Z</dcterms:created>
  <dcterms:modified xsi:type="dcterms:W3CDTF">2019-01-15T08:28:00Z</dcterms:modified>
</cp:coreProperties>
</file>